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EF024" w14:textId="6C74C59B" w:rsidR="008D2807" w:rsidRDefault="004674D6">
      <w:pPr>
        <w:rPr>
          <w:b/>
          <w:bCs/>
        </w:rPr>
      </w:pPr>
      <w:r w:rsidRPr="004674D6">
        <w:rPr>
          <w:b/>
          <w:bCs/>
        </w:rPr>
        <w:t>Pain diary</w:t>
      </w:r>
      <w:r w:rsidR="008A0DF3">
        <w:rPr>
          <w:b/>
          <w:bCs/>
        </w:rPr>
        <w:t xml:space="preserve"> (C)</w:t>
      </w:r>
    </w:p>
    <w:p w14:paraId="1EDD783E" w14:textId="42ED3CC5" w:rsidR="000E304B" w:rsidRDefault="000E304B">
      <w:pPr>
        <w:rPr>
          <w:b/>
          <w:bCs/>
        </w:rPr>
      </w:pPr>
      <w:r>
        <w:rPr>
          <w:b/>
          <w:bCs/>
        </w:rPr>
        <w:t>Completing the pain diary will help the study team to see if the intervention was helpful to reduce the pain levels.</w:t>
      </w:r>
    </w:p>
    <w:p w14:paraId="31039646" w14:textId="42EC692C" w:rsidR="000E304B" w:rsidRDefault="000E304B">
      <w:pPr>
        <w:rPr>
          <w:b/>
          <w:bCs/>
        </w:rPr>
      </w:pPr>
      <w:r>
        <w:rPr>
          <w:b/>
          <w:bCs/>
        </w:rPr>
        <w:t>Instructions</w:t>
      </w:r>
    </w:p>
    <w:p w14:paraId="174A7C2C" w14:textId="13E7A78E" w:rsidR="000E304B" w:rsidRDefault="000E304B">
      <w:r>
        <w:t xml:space="preserve">1) At various times during the day, as often as possible, mark the line at the spot that reflects your pain levels at that time. The scale is from 0 to 10, with 0 representing “no pain” and 10 representing the “worst pain” possible. Please record if you used </w:t>
      </w:r>
      <w:proofErr w:type="gramStart"/>
      <w:r>
        <w:t>TENS ,</w:t>
      </w:r>
      <w:proofErr w:type="gramEnd"/>
      <w:r>
        <w:t xml:space="preserve"> and for how long each time</w:t>
      </w:r>
    </w:p>
    <w:p w14:paraId="35F67FE8" w14:textId="77777777" w:rsidR="000E304B" w:rsidRDefault="000E304B">
      <w:r>
        <w:t xml:space="preserve">2) Record the activity that you were doing at the time (e.g. sitting, doing housework, sleeping, shopping, gardening etc). </w:t>
      </w:r>
    </w:p>
    <w:p w14:paraId="26CE4311" w14:textId="77777777" w:rsidR="000E304B" w:rsidRDefault="000E304B">
      <w:r>
        <w:t>3) Record any pain medicine taken, at the time that you took it.</w:t>
      </w:r>
    </w:p>
    <w:p w14:paraId="72A6917B" w14:textId="3F5B8E9B" w:rsidR="000E304B" w:rsidRDefault="000E304B">
      <w:r>
        <w:t xml:space="preserve"> 4) At the bottom of the page record any adverse events/ general comments about your sleep/ feelings for the day </w:t>
      </w:r>
    </w:p>
    <w:p w14:paraId="295D1568" w14:textId="59F97812" w:rsidR="000E304B" w:rsidRDefault="000E304B">
      <w:pPr>
        <w:rPr>
          <w:b/>
          <w:bCs/>
        </w:rPr>
      </w:pPr>
      <w:r>
        <w:t xml:space="preserve">5) Also don’t get up and record during the night- only do so if you are awake or complete </w:t>
      </w:r>
      <w:r w:rsidR="00264537">
        <w:t xml:space="preserve">from memory </w:t>
      </w:r>
      <w:r>
        <w:t>the next morning</w:t>
      </w:r>
    </w:p>
    <w:p w14:paraId="3EDB5D32" w14:textId="77777777" w:rsidR="000E304B" w:rsidRDefault="000E304B">
      <w:pPr>
        <w:rPr>
          <w:b/>
          <w:bCs/>
        </w:rPr>
      </w:pPr>
    </w:p>
    <w:p w14:paraId="668EC0C3" w14:textId="34DD0097" w:rsidR="004674D6" w:rsidRDefault="004674D6">
      <w:pPr>
        <w:rPr>
          <w:b/>
          <w:bCs/>
        </w:rPr>
      </w:pPr>
      <w:r>
        <w:rPr>
          <w:b/>
          <w:bCs/>
        </w:rPr>
        <w:t>Day &amp; Date</w:t>
      </w:r>
    </w:p>
    <w:p w14:paraId="3CF9A5CE" w14:textId="04201DB9" w:rsidR="004674D6" w:rsidRDefault="004674D6">
      <w:pPr>
        <w:rPr>
          <w:b/>
          <w:bCs/>
        </w:rPr>
      </w:pPr>
      <w:r>
        <w:rPr>
          <w:b/>
          <w:bCs/>
        </w:rPr>
        <w:t>Pain score: 0 to 10, 0 is no pain and 10 is the worst pain</w:t>
      </w:r>
    </w:p>
    <w:p w14:paraId="261C9DD3" w14:textId="6D19F1F6" w:rsidR="009B079A" w:rsidRDefault="009B079A">
      <w:pPr>
        <w:rPr>
          <w:b/>
          <w:bCs/>
        </w:rPr>
      </w:pPr>
      <w:r>
        <w:rPr>
          <w:b/>
          <w:bCs/>
        </w:rPr>
        <w:t>TENS machine mode used:</w:t>
      </w:r>
      <w:r w:rsidR="00BA257D">
        <w:rPr>
          <w:b/>
          <w:bCs/>
        </w:rPr>
        <w:t xml:space="preserve"> Burst/Continuous/Modu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417"/>
        <w:gridCol w:w="2167"/>
        <w:gridCol w:w="1639"/>
        <w:gridCol w:w="1534"/>
        <w:gridCol w:w="1526"/>
      </w:tblGrid>
      <w:tr w:rsidR="004674D6" w14:paraId="47786DD8" w14:textId="77777777" w:rsidTr="00581A9D">
        <w:tc>
          <w:tcPr>
            <w:tcW w:w="959" w:type="dxa"/>
          </w:tcPr>
          <w:p w14:paraId="626A4386" w14:textId="284FD1CA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417" w:type="dxa"/>
          </w:tcPr>
          <w:p w14:paraId="1D662348" w14:textId="77777777" w:rsidR="004674D6" w:rsidRDefault="004674D6" w:rsidP="004674D6">
            <w:pPr>
              <w:rPr>
                <w:b/>
                <w:bCs/>
              </w:rPr>
            </w:pPr>
            <w:r>
              <w:rPr>
                <w:b/>
                <w:bCs/>
              </w:rPr>
              <w:t>Pain score</w:t>
            </w:r>
          </w:p>
          <w:p w14:paraId="21AD5A93" w14:textId="6A122009" w:rsidR="00E11CD8" w:rsidRDefault="00E11CD8" w:rsidP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3D4A3801" w14:textId="77777777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Used TENS</w:t>
            </w:r>
          </w:p>
          <w:p w14:paraId="245F7A69" w14:textId="77777777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(Yes/No)</w:t>
            </w:r>
          </w:p>
          <w:p w14:paraId="12788CA7" w14:textId="4CE2E906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f </w:t>
            </w:r>
            <w:proofErr w:type="gramStart"/>
            <w:r>
              <w:rPr>
                <w:b/>
                <w:bCs/>
              </w:rPr>
              <w:t>yes</w:t>
            </w:r>
            <w:proofErr w:type="gramEnd"/>
            <w:r>
              <w:rPr>
                <w:b/>
                <w:bCs/>
              </w:rPr>
              <w:t xml:space="preserve"> please indicate duration it was used</w:t>
            </w:r>
          </w:p>
        </w:tc>
        <w:tc>
          <w:tcPr>
            <w:tcW w:w="1639" w:type="dxa"/>
          </w:tcPr>
          <w:p w14:paraId="2B31023F" w14:textId="77777777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What were you doing when using the TENS</w:t>
            </w:r>
          </w:p>
          <w:p w14:paraId="35B88E94" w14:textId="7B5A5C76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(Resting/other activities)</w:t>
            </w:r>
          </w:p>
        </w:tc>
        <w:tc>
          <w:tcPr>
            <w:tcW w:w="1534" w:type="dxa"/>
          </w:tcPr>
          <w:p w14:paraId="0DE2D33C" w14:textId="77777777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Other coping</w:t>
            </w:r>
          </w:p>
          <w:p w14:paraId="0442882E" w14:textId="2C64201D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Techniques used</w:t>
            </w:r>
          </w:p>
        </w:tc>
        <w:tc>
          <w:tcPr>
            <w:tcW w:w="1526" w:type="dxa"/>
          </w:tcPr>
          <w:p w14:paraId="338C7012" w14:textId="77777777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Medicine taken</w:t>
            </w:r>
          </w:p>
          <w:p w14:paraId="076EF9F9" w14:textId="20F9321A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Please write the name and dose</w:t>
            </w:r>
          </w:p>
        </w:tc>
      </w:tr>
      <w:tr w:rsidR="004674D6" w14:paraId="4434B8E9" w14:textId="77777777" w:rsidTr="00581A9D">
        <w:tc>
          <w:tcPr>
            <w:tcW w:w="959" w:type="dxa"/>
          </w:tcPr>
          <w:p w14:paraId="721ACDA2" w14:textId="12BD021A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6am</w:t>
            </w:r>
          </w:p>
        </w:tc>
        <w:tc>
          <w:tcPr>
            <w:tcW w:w="1417" w:type="dxa"/>
          </w:tcPr>
          <w:p w14:paraId="094FBBB6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2E0F255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ABD9015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754D2A00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2C5140EE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54F93DD7" w14:textId="77777777" w:rsidTr="00581A9D">
        <w:tc>
          <w:tcPr>
            <w:tcW w:w="959" w:type="dxa"/>
          </w:tcPr>
          <w:p w14:paraId="5A29C58E" w14:textId="6CE74F53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7am</w:t>
            </w:r>
          </w:p>
        </w:tc>
        <w:tc>
          <w:tcPr>
            <w:tcW w:w="1417" w:type="dxa"/>
          </w:tcPr>
          <w:p w14:paraId="0F8CC83B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26EA4BA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05647BA5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7AE80ABB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32F0A511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2509756A" w14:textId="77777777" w:rsidTr="00581A9D">
        <w:tc>
          <w:tcPr>
            <w:tcW w:w="959" w:type="dxa"/>
          </w:tcPr>
          <w:p w14:paraId="35A6A34E" w14:textId="3BD497AD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8am</w:t>
            </w:r>
          </w:p>
        </w:tc>
        <w:tc>
          <w:tcPr>
            <w:tcW w:w="1417" w:type="dxa"/>
          </w:tcPr>
          <w:p w14:paraId="54D3A6F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6B89A48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0303AC7A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3EFC828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7827AC49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5536D96C" w14:textId="77777777" w:rsidTr="00581A9D">
        <w:tc>
          <w:tcPr>
            <w:tcW w:w="959" w:type="dxa"/>
          </w:tcPr>
          <w:p w14:paraId="76EA37F3" w14:textId="477B463D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9am</w:t>
            </w:r>
          </w:p>
        </w:tc>
        <w:tc>
          <w:tcPr>
            <w:tcW w:w="1417" w:type="dxa"/>
          </w:tcPr>
          <w:p w14:paraId="12715A52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21A2A4C7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7798277A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232F749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6E97EB9D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0888416F" w14:textId="77777777" w:rsidTr="00581A9D">
        <w:tc>
          <w:tcPr>
            <w:tcW w:w="959" w:type="dxa"/>
          </w:tcPr>
          <w:p w14:paraId="343FF9F3" w14:textId="25A35212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10 am</w:t>
            </w:r>
          </w:p>
        </w:tc>
        <w:tc>
          <w:tcPr>
            <w:tcW w:w="1417" w:type="dxa"/>
          </w:tcPr>
          <w:p w14:paraId="1564A078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06CD01E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7978F566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306B367A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1C15B9DE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38A0CF31" w14:textId="77777777" w:rsidTr="00581A9D">
        <w:tc>
          <w:tcPr>
            <w:tcW w:w="959" w:type="dxa"/>
          </w:tcPr>
          <w:p w14:paraId="6E42F33F" w14:textId="064D963A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>11am</w:t>
            </w:r>
          </w:p>
        </w:tc>
        <w:tc>
          <w:tcPr>
            <w:tcW w:w="1417" w:type="dxa"/>
          </w:tcPr>
          <w:p w14:paraId="197AB35F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1340042E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9ED02D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34920F47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6260DA3A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69DC64C1" w14:textId="77777777" w:rsidTr="00581A9D">
        <w:tc>
          <w:tcPr>
            <w:tcW w:w="959" w:type="dxa"/>
          </w:tcPr>
          <w:p w14:paraId="0C3968C4" w14:textId="432020E6" w:rsidR="004674D6" w:rsidRDefault="004674D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2 </w:t>
            </w:r>
            <w:r w:rsidR="000E304B">
              <w:rPr>
                <w:b/>
                <w:bCs/>
              </w:rPr>
              <w:t>pm</w:t>
            </w:r>
          </w:p>
        </w:tc>
        <w:tc>
          <w:tcPr>
            <w:tcW w:w="1417" w:type="dxa"/>
          </w:tcPr>
          <w:p w14:paraId="1174D224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49AE65A0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427D8DF5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65BBB9E2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6DD6F0AF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5136BEC9" w14:textId="77777777" w:rsidTr="00581A9D">
        <w:tc>
          <w:tcPr>
            <w:tcW w:w="959" w:type="dxa"/>
          </w:tcPr>
          <w:p w14:paraId="443886BC" w14:textId="0510D4AF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1 pm</w:t>
            </w:r>
          </w:p>
        </w:tc>
        <w:tc>
          <w:tcPr>
            <w:tcW w:w="1417" w:type="dxa"/>
          </w:tcPr>
          <w:p w14:paraId="4795B63C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57CF0C4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352D684B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2A06DDF6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647E029A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2B0F01E2" w14:textId="77777777" w:rsidTr="00581A9D">
        <w:tc>
          <w:tcPr>
            <w:tcW w:w="959" w:type="dxa"/>
          </w:tcPr>
          <w:p w14:paraId="471231A1" w14:textId="47A36C9D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2pm</w:t>
            </w:r>
          </w:p>
        </w:tc>
        <w:tc>
          <w:tcPr>
            <w:tcW w:w="1417" w:type="dxa"/>
          </w:tcPr>
          <w:p w14:paraId="2006CE7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402AC6E7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441D5D71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35968381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6A3FC254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6E98AE78" w14:textId="77777777" w:rsidTr="00581A9D">
        <w:tc>
          <w:tcPr>
            <w:tcW w:w="959" w:type="dxa"/>
          </w:tcPr>
          <w:p w14:paraId="7A7F5749" w14:textId="0B31CE6E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3 pm</w:t>
            </w:r>
          </w:p>
        </w:tc>
        <w:tc>
          <w:tcPr>
            <w:tcW w:w="1417" w:type="dxa"/>
          </w:tcPr>
          <w:p w14:paraId="024475D9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1769AFB8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4C86EDED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6F6283E6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316AF07D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63B300CC" w14:textId="77777777" w:rsidTr="00581A9D">
        <w:tc>
          <w:tcPr>
            <w:tcW w:w="959" w:type="dxa"/>
          </w:tcPr>
          <w:p w14:paraId="6CE5E8B6" w14:textId="4C96F3FC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4 pm</w:t>
            </w:r>
          </w:p>
        </w:tc>
        <w:tc>
          <w:tcPr>
            <w:tcW w:w="1417" w:type="dxa"/>
          </w:tcPr>
          <w:p w14:paraId="4B1D8627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46B05FB5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77547EEA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7F95C0E1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2F156AE8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4C2F19C7" w14:textId="77777777" w:rsidTr="00581A9D">
        <w:tc>
          <w:tcPr>
            <w:tcW w:w="959" w:type="dxa"/>
          </w:tcPr>
          <w:p w14:paraId="45730717" w14:textId="23EC7486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5 pm</w:t>
            </w:r>
          </w:p>
        </w:tc>
        <w:tc>
          <w:tcPr>
            <w:tcW w:w="1417" w:type="dxa"/>
          </w:tcPr>
          <w:p w14:paraId="68E3E86D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0A588D18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02298FFD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0F858E37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11AD9B65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23CF8069" w14:textId="77777777" w:rsidTr="00581A9D">
        <w:tc>
          <w:tcPr>
            <w:tcW w:w="959" w:type="dxa"/>
          </w:tcPr>
          <w:p w14:paraId="12686AAD" w14:textId="6C1AAA39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6 pm</w:t>
            </w:r>
          </w:p>
        </w:tc>
        <w:tc>
          <w:tcPr>
            <w:tcW w:w="1417" w:type="dxa"/>
          </w:tcPr>
          <w:p w14:paraId="4AD13B80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7E4705F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71B7C24D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31A6035A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48DB6571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4F79A982" w14:textId="77777777" w:rsidTr="00581A9D">
        <w:tc>
          <w:tcPr>
            <w:tcW w:w="959" w:type="dxa"/>
          </w:tcPr>
          <w:p w14:paraId="6C4C6DF0" w14:textId="56A3BFCF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7 pm</w:t>
            </w:r>
          </w:p>
        </w:tc>
        <w:tc>
          <w:tcPr>
            <w:tcW w:w="1417" w:type="dxa"/>
          </w:tcPr>
          <w:p w14:paraId="4B2284DA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064F71FF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30D4EC19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73725837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04AF2DB8" w14:textId="77777777" w:rsidR="004674D6" w:rsidRDefault="004674D6">
            <w:pPr>
              <w:rPr>
                <w:b/>
                <w:bCs/>
              </w:rPr>
            </w:pPr>
          </w:p>
        </w:tc>
      </w:tr>
      <w:tr w:rsidR="004674D6" w14:paraId="47F00217" w14:textId="77777777" w:rsidTr="00581A9D">
        <w:tc>
          <w:tcPr>
            <w:tcW w:w="959" w:type="dxa"/>
          </w:tcPr>
          <w:p w14:paraId="4C329D9F" w14:textId="3566215B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8 pm</w:t>
            </w:r>
          </w:p>
        </w:tc>
        <w:tc>
          <w:tcPr>
            <w:tcW w:w="1417" w:type="dxa"/>
          </w:tcPr>
          <w:p w14:paraId="4CD5BC98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3EB0F946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2657B50B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0DC92CD5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79C9A5F1" w14:textId="77777777" w:rsidR="004674D6" w:rsidRDefault="004674D6">
            <w:pPr>
              <w:rPr>
                <w:b/>
                <w:bCs/>
              </w:rPr>
            </w:pPr>
          </w:p>
        </w:tc>
      </w:tr>
      <w:tr w:rsidR="000E304B" w14:paraId="7B5E0852" w14:textId="77777777" w:rsidTr="00581A9D">
        <w:tc>
          <w:tcPr>
            <w:tcW w:w="959" w:type="dxa"/>
          </w:tcPr>
          <w:p w14:paraId="0432C793" w14:textId="4554B7D1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9 pm</w:t>
            </w:r>
          </w:p>
        </w:tc>
        <w:tc>
          <w:tcPr>
            <w:tcW w:w="1417" w:type="dxa"/>
          </w:tcPr>
          <w:p w14:paraId="2B1F0043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F59C41C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1C541BD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5777A1C9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238689B7" w14:textId="77777777" w:rsidR="000E304B" w:rsidRDefault="000E304B">
            <w:pPr>
              <w:rPr>
                <w:b/>
                <w:bCs/>
              </w:rPr>
            </w:pPr>
          </w:p>
        </w:tc>
      </w:tr>
      <w:tr w:rsidR="004674D6" w14:paraId="0AD2FFC4" w14:textId="77777777" w:rsidTr="00581A9D">
        <w:tc>
          <w:tcPr>
            <w:tcW w:w="959" w:type="dxa"/>
          </w:tcPr>
          <w:p w14:paraId="077F4A8C" w14:textId="52DABCDD" w:rsidR="004674D6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10 pm</w:t>
            </w:r>
          </w:p>
        </w:tc>
        <w:tc>
          <w:tcPr>
            <w:tcW w:w="1417" w:type="dxa"/>
          </w:tcPr>
          <w:p w14:paraId="395B89D1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07C2F02B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5C8461E8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5DACFBA3" w14:textId="77777777" w:rsidR="004674D6" w:rsidRDefault="004674D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503E8DCE" w14:textId="77777777" w:rsidR="004674D6" w:rsidRDefault="004674D6">
            <w:pPr>
              <w:rPr>
                <w:b/>
                <w:bCs/>
              </w:rPr>
            </w:pPr>
          </w:p>
        </w:tc>
      </w:tr>
      <w:tr w:rsidR="000E304B" w14:paraId="1D72724A" w14:textId="77777777" w:rsidTr="00581A9D">
        <w:tc>
          <w:tcPr>
            <w:tcW w:w="959" w:type="dxa"/>
          </w:tcPr>
          <w:p w14:paraId="5DCF45B8" w14:textId="70923FCC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1 pm</w:t>
            </w:r>
          </w:p>
        </w:tc>
        <w:tc>
          <w:tcPr>
            <w:tcW w:w="1417" w:type="dxa"/>
          </w:tcPr>
          <w:p w14:paraId="73B28B3E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2394BCD7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C1D4C90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2B0EFC97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78FD033F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32F8763D" w14:textId="77777777" w:rsidTr="00581A9D">
        <w:tc>
          <w:tcPr>
            <w:tcW w:w="959" w:type="dxa"/>
          </w:tcPr>
          <w:p w14:paraId="0405BF8B" w14:textId="5ED7B80E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12 am</w:t>
            </w:r>
          </w:p>
        </w:tc>
        <w:tc>
          <w:tcPr>
            <w:tcW w:w="1417" w:type="dxa"/>
          </w:tcPr>
          <w:p w14:paraId="6B91F59C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98851C3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5DB59BDA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1B28D742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08D6C962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470E28D9" w14:textId="77777777" w:rsidTr="00581A9D">
        <w:tc>
          <w:tcPr>
            <w:tcW w:w="959" w:type="dxa"/>
          </w:tcPr>
          <w:p w14:paraId="1343B2FD" w14:textId="1851B1C1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1 am</w:t>
            </w:r>
          </w:p>
        </w:tc>
        <w:tc>
          <w:tcPr>
            <w:tcW w:w="1417" w:type="dxa"/>
          </w:tcPr>
          <w:p w14:paraId="27365B2B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6B54507E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CA0E3BE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634DAE23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361E64CF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43E2770A" w14:textId="77777777" w:rsidTr="00581A9D">
        <w:tc>
          <w:tcPr>
            <w:tcW w:w="959" w:type="dxa"/>
          </w:tcPr>
          <w:p w14:paraId="4E8695AF" w14:textId="3EA650ED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2 am</w:t>
            </w:r>
          </w:p>
        </w:tc>
        <w:tc>
          <w:tcPr>
            <w:tcW w:w="1417" w:type="dxa"/>
          </w:tcPr>
          <w:p w14:paraId="1C293936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74848FE6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C916F1B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12601EBA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0C8776BA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269ED2A3" w14:textId="77777777" w:rsidTr="00581A9D">
        <w:tc>
          <w:tcPr>
            <w:tcW w:w="959" w:type="dxa"/>
          </w:tcPr>
          <w:p w14:paraId="334C3CBD" w14:textId="5054C768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3 am</w:t>
            </w:r>
          </w:p>
        </w:tc>
        <w:tc>
          <w:tcPr>
            <w:tcW w:w="1417" w:type="dxa"/>
          </w:tcPr>
          <w:p w14:paraId="0EC2F1F5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67C8EF76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22976932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25AB6926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3BEDA34F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242EE154" w14:textId="77777777" w:rsidTr="00581A9D">
        <w:tc>
          <w:tcPr>
            <w:tcW w:w="959" w:type="dxa"/>
          </w:tcPr>
          <w:p w14:paraId="2DD38F6E" w14:textId="694661A7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4 am</w:t>
            </w:r>
          </w:p>
        </w:tc>
        <w:tc>
          <w:tcPr>
            <w:tcW w:w="1417" w:type="dxa"/>
          </w:tcPr>
          <w:p w14:paraId="28323EC3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2A9E837A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1E26A17C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4B0DD46F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6C9B7D9D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21A87FB1" w14:textId="77777777" w:rsidTr="00581A9D">
        <w:tc>
          <w:tcPr>
            <w:tcW w:w="959" w:type="dxa"/>
          </w:tcPr>
          <w:p w14:paraId="583D49B6" w14:textId="0D2FA3E6" w:rsidR="000E304B" w:rsidRDefault="000E304B">
            <w:pPr>
              <w:rPr>
                <w:b/>
                <w:bCs/>
              </w:rPr>
            </w:pPr>
            <w:r>
              <w:rPr>
                <w:b/>
                <w:bCs/>
              </w:rPr>
              <w:t>5am</w:t>
            </w:r>
          </w:p>
        </w:tc>
        <w:tc>
          <w:tcPr>
            <w:tcW w:w="1417" w:type="dxa"/>
          </w:tcPr>
          <w:p w14:paraId="4241B105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6D30E7DA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083B8AA3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6F424D2E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5D97BFDE" w14:textId="77777777" w:rsidR="000E304B" w:rsidRDefault="000E304B">
            <w:pPr>
              <w:rPr>
                <w:b/>
                <w:bCs/>
              </w:rPr>
            </w:pPr>
          </w:p>
        </w:tc>
      </w:tr>
      <w:tr w:rsidR="000E304B" w14:paraId="3A62054C" w14:textId="77777777" w:rsidTr="00581A9D">
        <w:tc>
          <w:tcPr>
            <w:tcW w:w="959" w:type="dxa"/>
          </w:tcPr>
          <w:p w14:paraId="56C5E93F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0191F4AD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2167" w:type="dxa"/>
          </w:tcPr>
          <w:p w14:paraId="57643BB5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639" w:type="dxa"/>
          </w:tcPr>
          <w:p w14:paraId="3B5364B3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34" w:type="dxa"/>
          </w:tcPr>
          <w:p w14:paraId="094AF315" w14:textId="77777777" w:rsidR="000E304B" w:rsidRDefault="000E304B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14:paraId="1B5C2E1E" w14:textId="77777777" w:rsidR="000E304B" w:rsidRDefault="000E304B">
            <w:pPr>
              <w:rPr>
                <w:b/>
                <w:bCs/>
              </w:rPr>
            </w:pPr>
          </w:p>
        </w:tc>
      </w:tr>
    </w:tbl>
    <w:p w14:paraId="64641F14" w14:textId="77777777" w:rsidR="004674D6" w:rsidRDefault="004674D6">
      <w:pPr>
        <w:rPr>
          <w:b/>
          <w:bCs/>
        </w:rPr>
      </w:pPr>
    </w:p>
    <w:p w14:paraId="727D303D" w14:textId="77777777" w:rsidR="004674D6" w:rsidRDefault="004674D6">
      <w:pPr>
        <w:rPr>
          <w:b/>
          <w:bCs/>
        </w:rPr>
      </w:pPr>
    </w:p>
    <w:p w14:paraId="5858D239" w14:textId="603E0688" w:rsidR="004674D6" w:rsidRDefault="004674D6">
      <w:pPr>
        <w:rPr>
          <w:b/>
          <w:bCs/>
        </w:rPr>
      </w:pPr>
      <w:r>
        <w:rPr>
          <w:b/>
          <w:bCs/>
        </w:rPr>
        <w:t>Please note if you had any adverse effects from the TENS treatment today:</w:t>
      </w:r>
    </w:p>
    <w:p w14:paraId="1B57000C" w14:textId="77777777" w:rsidR="000E304B" w:rsidRDefault="000E304B">
      <w:pPr>
        <w:rPr>
          <w:b/>
          <w:bCs/>
        </w:rPr>
      </w:pPr>
    </w:p>
    <w:p w14:paraId="4B5766DC" w14:textId="606234BB" w:rsidR="000E304B" w:rsidRDefault="000E304B">
      <w:pPr>
        <w:rPr>
          <w:b/>
          <w:bCs/>
        </w:rPr>
      </w:pPr>
      <w:r>
        <w:rPr>
          <w:b/>
          <w:bCs/>
        </w:rPr>
        <w:t>Any other comments</w:t>
      </w:r>
    </w:p>
    <w:p w14:paraId="2B6A0382" w14:textId="77777777" w:rsidR="00394614" w:rsidRDefault="00394614">
      <w:pPr>
        <w:rPr>
          <w:b/>
          <w:bCs/>
        </w:rPr>
      </w:pPr>
    </w:p>
    <w:p w14:paraId="574D5776" w14:textId="4D213A42" w:rsidR="00394614" w:rsidRDefault="00394614">
      <w:pPr>
        <w:rPr>
          <w:b/>
          <w:bCs/>
        </w:rPr>
      </w:pPr>
      <w:r>
        <w:rPr>
          <w:b/>
          <w:bCs/>
        </w:rPr>
        <w:br w:type="page"/>
      </w:r>
    </w:p>
    <w:p w14:paraId="04BE4A97" w14:textId="77777777" w:rsidR="00763B02" w:rsidRPr="00BC4F76" w:rsidRDefault="00763B02" w:rsidP="00BC4F76">
      <w:pPr>
        <w:rPr>
          <w:b/>
          <w:bCs/>
        </w:rPr>
      </w:pPr>
      <w:r w:rsidRPr="00BC4F76">
        <w:rPr>
          <w:b/>
          <w:bCs/>
        </w:rPr>
        <w:lastRenderedPageBreak/>
        <w:t>Pain diary</w:t>
      </w:r>
      <w:r>
        <w:rPr>
          <w:b/>
          <w:bCs/>
        </w:rPr>
        <w:t>(I)</w:t>
      </w:r>
    </w:p>
    <w:p w14:paraId="134032BD" w14:textId="77777777" w:rsidR="00763B02" w:rsidRPr="00BC4F76" w:rsidRDefault="00763B02" w:rsidP="00BC4F76">
      <w:pPr>
        <w:rPr>
          <w:b/>
          <w:bCs/>
        </w:rPr>
      </w:pPr>
      <w:r w:rsidRPr="00BC4F76">
        <w:rPr>
          <w:b/>
          <w:bCs/>
        </w:rPr>
        <w:t>Completing the pain diary will help the study team to see if the intervention was helpful to reduce the pain levels.</w:t>
      </w:r>
    </w:p>
    <w:p w14:paraId="20E732C3" w14:textId="77777777" w:rsidR="00763B02" w:rsidRPr="00BC4F76" w:rsidRDefault="00763B02" w:rsidP="00BC4F76">
      <w:pPr>
        <w:rPr>
          <w:b/>
          <w:bCs/>
        </w:rPr>
      </w:pPr>
      <w:r w:rsidRPr="00BC4F76">
        <w:rPr>
          <w:b/>
          <w:bCs/>
        </w:rPr>
        <w:t>Instructions</w:t>
      </w:r>
    </w:p>
    <w:p w14:paraId="60931BDC" w14:textId="77777777" w:rsidR="00763B02" w:rsidRPr="00BC4F76" w:rsidRDefault="00763B02" w:rsidP="00BC4F76">
      <w:r w:rsidRPr="00BC4F76">
        <w:t>1) At various times during the day, as often as possible, mark the line at the spot that reflects your pain levels at that time. The scale is from 0 to 10, with 0 representing “no pain” and 10 representing the “worst pain” possible. Please record if you used TENS, and for how long each time</w:t>
      </w:r>
    </w:p>
    <w:p w14:paraId="06A0A988" w14:textId="77777777" w:rsidR="00763B02" w:rsidRPr="00BC4F76" w:rsidRDefault="00763B02" w:rsidP="00BC4F76">
      <w:r w:rsidRPr="00BC4F76">
        <w:t xml:space="preserve">2) Record the activity that you were doing at the time (e.g. sitting, doing housework, sleeping, shopping, gardening etc). </w:t>
      </w:r>
    </w:p>
    <w:p w14:paraId="5C947B61" w14:textId="77777777" w:rsidR="00763B02" w:rsidRPr="00BC4F76" w:rsidRDefault="00763B02" w:rsidP="00BC4F76">
      <w:r w:rsidRPr="00BC4F76">
        <w:t>3) Record any pain medicine taken, at the time that you took it.</w:t>
      </w:r>
    </w:p>
    <w:p w14:paraId="474E2230" w14:textId="77777777" w:rsidR="00763B02" w:rsidRPr="00BC4F76" w:rsidRDefault="00763B02" w:rsidP="00BC4F76">
      <w:r w:rsidRPr="00BC4F76">
        <w:t xml:space="preserve"> 4) At the bottom of the page record any adverse events/ general comments about your sleep/ feelings for the day </w:t>
      </w:r>
    </w:p>
    <w:p w14:paraId="1B825F23" w14:textId="77777777" w:rsidR="00763B02" w:rsidRDefault="00763B02" w:rsidP="00BC4F76">
      <w:r w:rsidRPr="00BC4F76">
        <w:t xml:space="preserve">5) Also don’t get up and record during the night- only do so if you are awake or </w:t>
      </w:r>
      <w:r>
        <w:t>from memory</w:t>
      </w:r>
      <w:r w:rsidRPr="00BC4F76">
        <w:t xml:space="preserve"> the next morning</w:t>
      </w:r>
    </w:p>
    <w:p w14:paraId="73887111" w14:textId="77777777" w:rsidR="00763B02" w:rsidRPr="00BC4F76" w:rsidRDefault="00763B02" w:rsidP="00BC4F76">
      <w:pPr>
        <w:rPr>
          <w:b/>
          <w:bCs/>
        </w:rPr>
      </w:pPr>
      <w:r>
        <w:t>6) Please record the type of music you listed (list below) to and for how long</w:t>
      </w:r>
    </w:p>
    <w:p w14:paraId="54669196" w14:textId="77777777" w:rsidR="00763B02" w:rsidRPr="00BC4F76" w:rsidRDefault="00763B02" w:rsidP="00BC4F76">
      <w:pPr>
        <w:rPr>
          <w:b/>
          <w:bCs/>
        </w:rPr>
      </w:pPr>
      <w:r>
        <w:rPr>
          <w:b/>
          <w:bCs/>
        </w:rPr>
        <w:t>Music genres:</w:t>
      </w:r>
    </w:p>
    <w:p w14:paraId="7DEBFD6E" w14:textId="77777777" w:rsidR="00763B02" w:rsidRPr="00BC4F76" w:rsidRDefault="00763B02" w:rsidP="00BC4F76">
      <w:pPr>
        <w:rPr>
          <w:b/>
          <w:bCs/>
        </w:rPr>
      </w:pPr>
      <w:r w:rsidRPr="00BC4F76">
        <w:rPr>
          <w:b/>
          <w:bCs/>
        </w:rPr>
        <w:t>Day &amp; Date</w:t>
      </w:r>
    </w:p>
    <w:p w14:paraId="61667246" w14:textId="77777777" w:rsidR="00763B02" w:rsidRDefault="00763B02" w:rsidP="00BC4F76">
      <w:pPr>
        <w:rPr>
          <w:b/>
          <w:bCs/>
        </w:rPr>
      </w:pPr>
      <w:r w:rsidRPr="00BC4F76">
        <w:rPr>
          <w:b/>
          <w:bCs/>
        </w:rPr>
        <w:t>Pain score: 0 to 10, 0 is no pain and 10 is the worst pain.</w:t>
      </w:r>
    </w:p>
    <w:p w14:paraId="323AD773" w14:textId="77777777" w:rsidR="00763B02" w:rsidRPr="00ED2B07" w:rsidRDefault="00763B02" w:rsidP="00ED2B07">
      <w:pPr>
        <w:rPr>
          <w:b/>
          <w:bCs/>
        </w:rPr>
      </w:pPr>
      <w:r w:rsidRPr="00ED2B07">
        <w:rPr>
          <w:b/>
          <w:bCs/>
        </w:rPr>
        <w:t>TENS machine mode used: Burst/Continuous/Modulate</w:t>
      </w:r>
    </w:p>
    <w:p w14:paraId="16681F76" w14:textId="77777777" w:rsidR="00763B02" w:rsidRPr="00BC4F76" w:rsidRDefault="00763B02" w:rsidP="00BC4F7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902"/>
        <w:gridCol w:w="1670"/>
        <w:gridCol w:w="1410"/>
        <w:gridCol w:w="1639"/>
        <w:gridCol w:w="1461"/>
        <w:gridCol w:w="1363"/>
      </w:tblGrid>
      <w:tr w:rsidR="00763B02" w:rsidRPr="00BC4F76" w14:paraId="4911A82B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BACB0" w14:textId="77777777" w:rsidR="00763B02" w:rsidRPr="00BC4F76" w:rsidRDefault="00763B02" w:rsidP="00BC4F76">
            <w:pPr>
              <w:rPr>
                <w:b/>
                <w:bCs/>
              </w:rPr>
            </w:pPr>
            <w:r w:rsidRPr="00BC4F76">
              <w:rPr>
                <w:b/>
                <w:bCs/>
              </w:rPr>
              <w:t>Tim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A5F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Pain scor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7E04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Used TENS</w:t>
            </w:r>
          </w:p>
          <w:p w14:paraId="1BD2EA3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(Yes/No)</w:t>
            </w:r>
          </w:p>
          <w:p w14:paraId="056F25B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 xml:space="preserve">If </w:t>
            </w:r>
            <w:proofErr w:type="gramStart"/>
            <w:r w:rsidRPr="00BC4F76">
              <w:rPr>
                <w:b/>
                <w:bCs/>
              </w:rPr>
              <w:t>yes</w:t>
            </w:r>
            <w:proofErr w:type="gramEnd"/>
            <w:r w:rsidRPr="00BC4F76">
              <w:rPr>
                <w:b/>
                <w:bCs/>
              </w:rPr>
              <w:t xml:space="preserve"> please indicate duration it was used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444F" w14:textId="77777777" w:rsidR="00763B02" w:rsidRPr="00BC4F76" w:rsidRDefault="00763B02" w:rsidP="00BC4F7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d you use music with TENS. If </w:t>
            </w:r>
            <w:proofErr w:type="gramStart"/>
            <w:r>
              <w:rPr>
                <w:b/>
                <w:bCs/>
              </w:rPr>
              <w:t>yes</w:t>
            </w:r>
            <w:proofErr w:type="gramEnd"/>
            <w:r>
              <w:rPr>
                <w:b/>
                <w:bCs/>
              </w:rPr>
              <w:t xml:space="preserve"> please select the genre (more than one) 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3CF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What were you doing when using the TENS</w:t>
            </w:r>
          </w:p>
          <w:p w14:paraId="2C6B181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(Resting/other activities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F8F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Other coping</w:t>
            </w:r>
          </w:p>
          <w:p w14:paraId="3266973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Techniques used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B68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Medicine taken</w:t>
            </w:r>
          </w:p>
          <w:p w14:paraId="299B622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Please write the name and dose</w:t>
            </w:r>
          </w:p>
        </w:tc>
      </w:tr>
      <w:tr w:rsidR="00763B02" w:rsidRPr="00BC4F76" w14:paraId="33175D03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D5B5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6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79F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A10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F232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41C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526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DEF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270DAC8C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8126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7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033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09E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EDFB7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6DA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C1B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5453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04B99107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2E9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8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CF8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7DC2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1AD7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6CF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344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D38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5D640911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D68B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9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51D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430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6925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75EB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A8F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F50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2E6AF0AA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CBF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0 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A513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C6E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8BE5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B35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369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1F8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508F0754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F631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1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CE6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507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5D97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2F7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B84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6F2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4947C843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90B8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lastRenderedPageBreak/>
              <w:t>12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87C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6EB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E82E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D8B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F00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A57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0F857075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84F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9EC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DD7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D508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7ED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C6CA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E9C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47D8B24D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E0F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2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E40D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B560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FE1B3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486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F552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AD0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15BCFD9F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D00F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3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2C5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E39E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6DFD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696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7CD9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072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363A69B8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74D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4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FDF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F11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3128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CD0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9AC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57A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724962D2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6947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5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137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9704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4365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321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53C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10F6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2759F288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1022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6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99B7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1CB8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25C1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035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E796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4D7D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4E195191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1C8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7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429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530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D650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795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6632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C97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0CE7C1F2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185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8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AF2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5A2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F105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3F0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0E3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9095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1B6268B1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200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9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9DF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807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50FC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968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C81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9DF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59F696D0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71A0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0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F571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E1B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3E30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66B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6BE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16B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419B3B67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A11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1 p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24E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907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54E9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2CE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BE5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CA7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00A602D1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2C82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2 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F23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A3A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8F9F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78B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CA6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449F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62C3431E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B1F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1 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1B3E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E0ED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E845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88C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928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73D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16C3E209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2B65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2 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ABF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77C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A3E1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AF4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132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7E08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10D7D836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20A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3 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698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7AC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B4C6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0EA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E3C9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0BC1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0E0233FF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E551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4 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2A25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387A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27BBB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A5D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6BC4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3AA9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1C3C837D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185D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  <w:r w:rsidRPr="00BC4F76">
              <w:rPr>
                <w:b/>
                <w:bCs/>
              </w:rPr>
              <w:t>5a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736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595B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E155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5B96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5DEF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8ED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  <w:tr w:rsidR="00763B02" w:rsidRPr="00BC4F76" w14:paraId="5F4BFCA9" w14:textId="77777777" w:rsidTr="00BC4F76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05BC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E76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EF52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810A1" w14:textId="77777777" w:rsidR="00763B02" w:rsidRPr="00BC4F76" w:rsidRDefault="00763B02" w:rsidP="00BC4F76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C370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5615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5EE3" w14:textId="77777777" w:rsidR="00763B02" w:rsidRPr="00BC4F76" w:rsidRDefault="00763B02" w:rsidP="00BC4F76">
            <w:pPr>
              <w:spacing w:after="160" w:line="259" w:lineRule="auto"/>
              <w:rPr>
                <w:b/>
                <w:bCs/>
              </w:rPr>
            </w:pPr>
          </w:p>
        </w:tc>
      </w:tr>
    </w:tbl>
    <w:p w14:paraId="0128C334" w14:textId="77777777" w:rsidR="00763B02" w:rsidRDefault="00763B02" w:rsidP="00BC4F76">
      <w:pPr>
        <w:rPr>
          <w:b/>
          <w:bCs/>
        </w:rPr>
      </w:pPr>
    </w:p>
    <w:p w14:paraId="13D55345" w14:textId="77777777" w:rsidR="00763B02" w:rsidRDefault="00763B02" w:rsidP="00BC4F76">
      <w:pPr>
        <w:rPr>
          <w:b/>
          <w:bCs/>
        </w:rPr>
      </w:pPr>
      <w:r w:rsidRPr="00BC4F76">
        <w:rPr>
          <w:b/>
          <w:bCs/>
        </w:rPr>
        <w:t>Please note if you had any adverse effects from the TENS treatment today:</w:t>
      </w:r>
    </w:p>
    <w:p w14:paraId="79E84C70" w14:textId="77777777" w:rsidR="00763B02" w:rsidRPr="00BC4F76" w:rsidRDefault="00763B02" w:rsidP="00BC4F76">
      <w:pPr>
        <w:rPr>
          <w:b/>
          <w:bCs/>
        </w:rPr>
      </w:pPr>
    </w:p>
    <w:p w14:paraId="5FC9703D" w14:textId="77777777" w:rsidR="00763B02" w:rsidRDefault="00763B02" w:rsidP="00BC4F76">
      <w:pPr>
        <w:rPr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10"/>
        <w:gridCol w:w="3091"/>
        <w:gridCol w:w="5466"/>
      </w:tblGrid>
      <w:tr w:rsidR="00763B02" w:rsidRPr="00DB6A61" w14:paraId="7AF9558B" w14:textId="77777777" w:rsidTr="00162A6A">
        <w:tc>
          <w:tcPr>
            <w:tcW w:w="510" w:type="dxa"/>
          </w:tcPr>
          <w:p w14:paraId="4DE3CD05" w14:textId="77777777" w:rsidR="00763B02" w:rsidRPr="00DB6A61" w:rsidRDefault="00763B02" w:rsidP="00DB6A61">
            <w:pPr>
              <w:rPr>
                <w:rFonts w:ascii="Calibri" w:eastAsia="Calibri" w:hAnsi="Calibri" w:cs="Times New Roman"/>
                <w:b/>
                <w:bCs/>
              </w:rPr>
            </w:pPr>
            <w:r w:rsidRPr="00DB6A61">
              <w:rPr>
                <w:rFonts w:ascii="Calibri" w:eastAsia="Calibri" w:hAnsi="Calibri" w:cs="Times New Roman"/>
                <w:b/>
                <w:bCs/>
              </w:rPr>
              <w:t>NO</w:t>
            </w:r>
          </w:p>
        </w:tc>
        <w:tc>
          <w:tcPr>
            <w:tcW w:w="3091" w:type="dxa"/>
          </w:tcPr>
          <w:p w14:paraId="373D1222" w14:textId="77777777" w:rsidR="00763B02" w:rsidRPr="00DB6A61" w:rsidRDefault="00763B02" w:rsidP="00DB6A61">
            <w:pPr>
              <w:rPr>
                <w:rFonts w:ascii="Calibri" w:eastAsia="Calibri" w:hAnsi="Calibri" w:cs="Times New Roman"/>
                <w:b/>
                <w:bCs/>
              </w:rPr>
            </w:pPr>
            <w:r w:rsidRPr="00DB6A61">
              <w:rPr>
                <w:rFonts w:ascii="Calibri" w:eastAsia="Calibri" w:hAnsi="Calibri" w:cs="Times New Roman"/>
                <w:b/>
                <w:bCs/>
              </w:rPr>
              <w:t xml:space="preserve"> Music Genres</w:t>
            </w:r>
          </w:p>
        </w:tc>
        <w:tc>
          <w:tcPr>
            <w:tcW w:w="5466" w:type="dxa"/>
          </w:tcPr>
          <w:p w14:paraId="3CED699C" w14:textId="77777777" w:rsidR="00763B02" w:rsidRPr="00DB6A61" w:rsidRDefault="00763B02" w:rsidP="00DB6A61">
            <w:pPr>
              <w:rPr>
                <w:rFonts w:ascii="Calibri" w:eastAsia="Calibri" w:hAnsi="Calibri" w:cs="Times New Roman"/>
                <w:b/>
                <w:bCs/>
              </w:rPr>
            </w:pPr>
            <w:r w:rsidRPr="00DB6A61">
              <w:rPr>
                <w:rFonts w:ascii="Calibri" w:eastAsia="Calibri" w:hAnsi="Calibri" w:cs="Times New Roman"/>
                <w:b/>
                <w:bCs/>
              </w:rPr>
              <w:t>examples</w:t>
            </w:r>
          </w:p>
        </w:tc>
      </w:tr>
      <w:tr w:rsidR="00763B02" w:rsidRPr="00DB6A61" w14:paraId="51EF8376" w14:textId="77777777" w:rsidTr="00162A6A">
        <w:tc>
          <w:tcPr>
            <w:tcW w:w="510" w:type="dxa"/>
          </w:tcPr>
          <w:p w14:paraId="4A53A776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1.</w:t>
            </w:r>
          </w:p>
        </w:tc>
        <w:tc>
          <w:tcPr>
            <w:tcW w:w="3091" w:type="dxa"/>
          </w:tcPr>
          <w:p w14:paraId="064C3E5A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Classical</w:t>
            </w:r>
          </w:p>
        </w:tc>
        <w:tc>
          <w:tcPr>
            <w:tcW w:w="5466" w:type="dxa"/>
          </w:tcPr>
          <w:p w14:paraId="3600A610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 xml:space="preserve">Paco belle cannons </w:t>
            </w:r>
          </w:p>
        </w:tc>
      </w:tr>
      <w:tr w:rsidR="00763B02" w:rsidRPr="00DB6A61" w14:paraId="11D59ABA" w14:textId="77777777" w:rsidTr="00162A6A">
        <w:tc>
          <w:tcPr>
            <w:tcW w:w="510" w:type="dxa"/>
          </w:tcPr>
          <w:p w14:paraId="6C9322ED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2.</w:t>
            </w:r>
          </w:p>
        </w:tc>
        <w:tc>
          <w:tcPr>
            <w:tcW w:w="3091" w:type="dxa"/>
          </w:tcPr>
          <w:p w14:paraId="63AFCEDD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Easy listening</w:t>
            </w:r>
          </w:p>
        </w:tc>
        <w:tc>
          <w:tcPr>
            <w:tcW w:w="5466" w:type="dxa"/>
          </w:tcPr>
          <w:p w14:paraId="6A9FDC5C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Any individual and or band you like to hear</w:t>
            </w:r>
          </w:p>
        </w:tc>
      </w:tr>
      <w:tr w:rsidR="00763B02" w:rsidRPr="00DB6A61" w14:paraId="6452F0DA" w14:textId="77777777" w:rsidTr="00162A6A">
        <w:tc>
          <w:tcPr>
            <w:tcW w:w="510" w:type="dxa"/>
          </w:tcPr>
          <w:p w14:paraId="4A9D9B39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3.</w:t>
            </w:r>
          </w:p>
        </w:tc>
        <w:tc>
          <w:tcPr>
            <w:tcW w:w="3091" w:type="dxa"/>
          </w:tcPr>
          <w:p w14:paraId="1B58C8C1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 xml:space="preserve">POP </w:t>
            </w:r>
          </w:p>
        </w:tc>
        <w:tc>
          <w:tcPr>
            <w:tcW w:w="5466" w:type="dxa"/>
          </w:tcPr>
          <w:p w14:paraId="381A4EEF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70s, 80s, 90s hits</w:t>
            </w:r>
          </w:p>
        </w:tc>
      </w:tr>
      <w:tr w:rsidR="00763B02" w:rsidRPr="00DB6A61" w14:paraId="510ABCA1" w14:textId="77777777" w:rsidTr="00162A6A">
        <w:tc>
          <w:tcPr>
            <w:tcW w:w="510" w:type="dxa"/>
          </w:tcPr>
          <w:p w14:paraId="5CEEC6B7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4.</w:t>
            </w:r>
          </w:p>
        </w:tc>
        <w:tc>
          <w:tcPr>
            <w:tcW w:w="3091" w:type="dxa"/>
          </w:tcPr>
          <w:p w14:paraId="4F4A4D6B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Rhythm &amp; Blues</w:t>
            </w:r>
          </w:p>
        </w:tc>
        <w:tc>
          <w:tcPr>
            <w:tcW w:w="5466" w:type="dxa"/>
          </w:tcPr>
          <w:p w14:paraId="7088F422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 xml:space="preserve">Steve wonder </w:t>
            </w:r>
          </w:p>
        </w:tc>
      </w:tr>
      <w:tr w:rsidR="00763B02" w:rsidRPr="00DB6A61" w14:paraId="4B5637FF" w14:textId="77777777" w:rsidTr="00162A6A">
        <w:tc>
          <w:tcPr>
            <w:tcW w:w="510" w:type="dxa"/>
          </w:tcPr>
          <w:p w14:paraId="23F34521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5.</w:t>
            </w:r>
          </w:p>
        </w:tc>
        <w:tc>
          <w:tcPr>
            <w:tcW w:w="3091" w:type="dxa"/>
          </w:tcPr>
          <w:p w14:paraId="46AFD842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 xml:space="preserve">Vocal </w:t>
            </w:r>
          </w:p>
        </w:tc>
        <w:tc>
          <w:tcPr>
            <w:tcW w:w="5466" w:type="dxa"/>
          </w:tcPr>
          <w:p w14:paraId="63082A93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 xml:space="preserve">Any individual you like to hear sing </w:t>
            </w:r>
          </w:p>
        </w:tc>
      </w:tr>
      <w:tr w:rsidR="00763B02" w:rsidRPr="00DB6A61" w14:paraId="4C9E0F87" w14:textId="77777777" w:rsidTr="00162A6A">
        <w:tc>
          <w:tcPr>
            <w:tcW w:w="510" w:type="dxa"/>
          </w:tcPr>
          <w:p w14:paraId="45AF0F5F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6.</w:t>
            </w:r>
          </w:p>
        </w:tc>
        <w:tc>
          <w:tcPr>
            <w:tcW w:w="3091" w:type="dxa"/>
          </w:tcPr>
          <w:p w14:paraId="67ED9244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Musical</w:t>
            </w:r>
          </w:p>
        </w:tc>
        <w:tc>
          <w:tcPr>
            <w:tcW w:w="5466" w:type="dxa"/>
          </w:tcPr>
          <w:p w14:paraId="201123FB" w14:textId="77777777" w:rsidR="00763B02" w:rsidRPr="00DB6A61" w:rsidRDefault="00763B02" w:rsidP="00DB6A61">
            <w:pPr>
              <w:rPr>
                <w:rFonts w:ascii="Calibri" w:eastAsia="Calibri" w:hAnsi="Calibri" w:cs="Times New Roman"/>
              </w:rPr>
            </w:pPr>
            <w:r w:rsidRPr="00DB6A61">
              <w:rPr>
                <w:rFonts w:ascii="Calibri" w:eastAsia="Calibri" w:hAnsi="Calibri" w:cs="Times New Roman"/>
              </w:rPr>
              <w:t>Cats, Phantom of the opera, Les Misérables</w:t>
            </w:r>
          </w:p>
        </w:tc>
      </w:tr>
    </w:tbl>
    <w:p w14:paraId="66C6827C" w14:textId="77777777" w:rsidR="00763B02" w:rsidRDefault="00763B02" w:rsidP="00BC4F76">
      <w:pPr>
        <w:rPr>
          <w:b/>
          <w:bCs/>
        </w:rPr>
      </w:pPr>
    </w:p>
    <w:p w14:paraId="6888C415" w14:textId="77777777" w:rsidR="00763B02" w:rsidRPr="00BC4F76" w:rsidRDefault="00763B02" w:rsidP="00BC4F76">
      <w:pPr>
        <w:rPr>
          <w:b/>
          <w:bCs/>
        </w:rPr>
      </w:pPr>
      <w:r w:rsidRPr="00BC4F76">
        <w:rPr>
          <w:b/>
          <w:bCs/>
        </w:rPr>
        <w:lastRenderedPageBreak/>
        <w:t>Any other comments</w:t>
      </w:r>
    </w:p>
    <w:p w14:paraId="61D74F31" w14:textId="77777777" w:rsidR="00763B02" w:rsidRDefault="00763B02"/>
    <w:p w14:paraId="0EC4E181" w14:textId="77777777" w:rsidR="00394614" w:rsidRPr="004674D6" w:rsidRDefault="00394614">
      <w:pPr>
        <w:rPr>
          <w:b/>
          <w:bCs/>
        </w:rPr>
      </w:pPr>
    </w:p>
    <w:sectPr w:rsidR="00394614" w:rsidRPr="004674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B6207" w14:textId="77777777" w:rsidR="001B618D" w:rsidRDefault="001B618D" w:rsidP="004B3CFE">
      <w:pPr>
        <w:spacing w:after="0" w:line="240" w:lineRule="auto"/>
      </w:pPr>
      <w:r>
        <w:separator/>
      </w:r>
    </w:p>
  </w:endnote>
  <w:endnote w:type="continuationSeparator" w:id="0">
    <w:p w14:paraId="38140FC2" w14:textId="77777777" w:rsidR="001B618D" w:rsidRDefault="001B618D" w:rsidP="004B3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B5ED82" w14:textId="77777777" w:rsidR="004B3CFE" w:rsidRDefault="004B3C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0000D" w14:textId="1A17425E" w:rsidR="004B3CFE" w:rsidRDefault="004B3CFE">
    <w:pPr>
      <w:pStyle w:val="Footer"/>
    </w:pPr>
    <w:r>
      <w:t>Tens study</w:t>
    </w:r>
    <w:r w:rsidR="00ED731E">
      <w:t xml:space="preserve"> Pain diary Version </w:t>
    </w:r>
    <w:r w:rsidR="0045704E">
      <w:t>2</w:t>
    </w:r>
    <w:r w:rsidR="00ED731E">
      <w:t xml:space="preserve">dated </w:t>
    </w:r>
    <w:r w:rsidR="0045704E">
      <w:t>24/01/2025</w:t>
    </w:r>
    <w:r w:rsidR="00ED731E">
      <w:t>: Control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9D6DB" w14:textId="77777777" w:rsidR="004B3CFE" w:rsidRDefault="004B3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5B2B2" w14:textId="77777777" w:rsidR="001B618D" w:rsidRDefault="001B618D" w:rsidP="004B3CFE">
      <w:pPr>
        <w:spacing w:after="0" w:line="240" w:lineRule="auto"/>
      </w:pPr>
      <w:r>
        <w:separator/>
      </w:r>
    </w:p>
  </w:footnote>
  <w:footnote w:type="continuationSeparator" w:id="0">
    <w:p w14:paraId="2FD9764B" w14:textId="77777777" w:rsidR="001B618D" w:rsidRDefault="001B618D" w:rsidP="004B3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57ECA" w14:textId="77777777" w:rsidR="004B3CFE" w:rsidRDefault="004B3C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CAD83" w14:textId="77777777" w:rsidR="004B3CFE" w:rsidRDefault="004B3C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6313A" w14:textId="77777777" w:rsidR="004B3CFE" w:rsidRDefault="004B3C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4D6"/>
    <w:rsid w:val="000E304B"/>
    <w:rsid w:val="001B618D"/>
    <w:rsid w:val="00264537"/>
    <w:rsid w:val="00370DF8"/>
    <w:rsid w:val="00394614"/>
    <w:rsid w:val="0045704E"/>
    <w:rsid w:val="004674D6"/>
    <w:rsid w:val="004B3CFE"/>
    <w:rsid w:val="00581A9D"/>
    <w:rsid w:val="00763B02"/>
    <w:rsid w:val="008A0DF3"/>
    <w:rsid w:val="008D2807"/>
    <w:rsid w:val="009B079A"/>
    <w:rsid w:val="00A3590F"/>
    <w:rsid w:val="00BA257D"/>
    <w:rsid w:val="00C7489A"/>
    <w:rsid w:val="00E0120F"/>
    <w:rsid w:val="00E11CD8"/>
    <w:rsid w:val="00ED731E"/>
    <w:rsid w:val="00EE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68E7B"/>
  <w15:chartTrackingRefBased/>
  <w15:docId w15:val="{260DF8A3-A706-4A07-8463-7EA34032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4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3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CFE"/>
  </w:style>
  <w:style w:type="paragraph" w:styleId="Footer">
    <w:name w:val="footer"/>
    <w:basedOn w:val="Normal"/>
    <w:link w:val="FooterChar"/>
    <w:uiPriority w:val="99"/>
    <w:unhideWhenUsed/>
    <w:rsid w:val="004B3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CFE"/>
  </w:style>
  <w:style w:type="paragraph" w:styleId="Revision">
    <w:name w:val="Revision"/>
    <w:hidden/>
    <w:uiPriority w:val="99"/>
    <w:semiHidden/>
    <w:rsid w:val="002645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2</Words>
  <Characters>2917</Characters>
  <Application>Microsoft Office Word</Application>
  <DocSecurity>0</DocSecurity>
  <Lines>583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Padmakumari Radhakrishnan (South Western Sydney LHD)</dc:creator>
  <cp:keywords/>
  <dc:description/>
  <cp:lastModifiedBy>Seema Padmakumari Radhakrishnan (South Western Sydney LHD)</cp:lastModifiedBy>
  <cp:revision>2</cp:revision>
  <dcterms:created xsi:type="dcterms:W3CDTF">2026-02-04T23:33:00Z</dcterms:created>
  <dcterms:modified xsi:type="dcterms:W3CDTF">2026-02-04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6-02-04T23:30:35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a6f0db1d-dd86-435d-b311-cd194becb4de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